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        1        10        20        30        40        50        60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         |        |         |         |         |         |         |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MSQPTKNKKKEHGTDSKSSRMTRTLVNHILFERILPILPVESNLSTYSEVEEYSSFISCR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MSQPTKNKKKEHGTDSKSSRMTRTLVNHILFERILPILPVESNLSTYSEVEEYSSFISCR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MSQPTKNKKKEHGTDSKSSRMTRTLVNHILFERILPILPVESNLSTYSEVEEYSSFISCR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SVLINVTVSRDANAMVEGTLELIESLLQGHEIISDKGSSDVIESILIILRLLSDALEYNW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SVLINVTVSRDANAMVEGTLELIESLLQGHEIISDKGSSDVIESILIILRLLSDALEYNW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SVLINVTVSRDANAMVEGTLELIESLLQGHEIISDKGSSDVIESILIILRLLSDALEYNW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QNQESLHYNDISTHVEHDQEQKYRPKLHNILPDYSSTHSNGNKHFFHQSKPQALIPELA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QNQESLHYNDISTHVEHDQEQKYRPKLHNILPDYSSTHSNGNKHFFHQSKPQALIPELA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QNQESLHYNDISTHVEHDQEQKYRPKLNSILPDYSSTHSNGNKHFFHQSKPQALIPELA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KLLESCAKLKFNTRTLQILQSMISHVHGNILTTLSSSILPRHKSYLTRHNHPSHCKMID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KLLESCAKLKFNTRTLQILQSMISHVHGNILTTLSSSILPRHKSYLTRHNHPSHCKMID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KLLESCAKLKFNTRTLQILQNMISHVHGNILTTLSSSILPRHKSYLTRHNHPSHCKMID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TLGHILRFVAASNPSEYFEFIRKSVQVPVTQTHTHSHSHSHSLPSSVYNSIVPHFDLFSF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TLGHILRFVAASNPSEYFEFIRKSVQVPVTQTHTHSHSHSHSLPSSVYNSIVPHFDLFSF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TLGHILRFVAASNPSEYFEFIRKSVQVPVTQTHTHSHSHSHSLPSSVYNSIVPHFDLFSF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IHLSKDNFKKYLELIKNLSVTLRKTIYHCLLLHYSAKAIMFWIMTRPAEYYELFNLLKDN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IHLSKDNFKKYLELIKNLSVTLRKTIYHCLLLHYSAKAIMFWIMTRPAEYYELFNLLKDN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IYLSKHNFKKYLELIKNLSVTLRKTIYHCLLLHYSAKAIMFWIMARPAEYYELFNLLKDN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NNEHSKSLNTLNHTLFEEIHSTFNVNSMITTNQNAHQGSSSPSSSSPSSPPSSSSSDNNN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NNEHSKSLNTLNHTLFEEIHSTFNVNSMITTNQNAHQGSSSPSSSSPSSPPSSSSSDNNN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NNEHSKSLNTLNHTLFEEIHSTFNVNSMITTNQNAHQGSSSPSSSSPSSPPSSSSSDNNN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QNIIAKSLSRQLSHHQSYIQQQSERKLHSSWTTNSQSSTSLSSSTSDSTTTDFSTHTQPG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QNIIAKSLSRQLSHHQSYIQQQSERKLHSSWTTNSQSSTSLSSSTSDSTTTDFSTHTQPG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QNIIAKSLSRQLSHHQSYIQQQSERKLHSSWTTNSQSSTSLSSSTSNSTTTDFSTHTQPG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EYDPSLPDTPTMSNITISASSLLSQTPTPTTQLQQRLNSAAAAAAAAASPSNSTPTGYTA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EYDPSLPDTPTMSNITISASSLLSQTPTPTTQLQQRLNSAAAAAAAAASPSNSTPTGYTA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EYDPSLPDTPTMSNITISASSLLSQTPTPTTQLQQRLNSAAAAAAAAASPSNSTPTGYTA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EQQSRASYDAHKTGHTGKDYDEHFLSITRLDNVLELYTHFDDTEVLPHTSVLKFLTTLTM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EQQSRASYDAHKTGHTGKDYDEHFLSITRLDNVLELYTHFDDTEVLPHTSVLKFLTTLTM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EQQSRASYDAHKTGHTGKDYDEHFLSVTRLDNVLELYTHFDDTEVLPHTSVLKFLTTLTM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FDIDLFNELNATSFKYIPDCTMHRPKERTSSFNNTAHETGSEKTSGIKHITQGLKKLTSL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FDIDLFNELNATSFKYIPDCTMHRPKERTSSFNNTAHETGSEKTSGIKHITQGLKKLTSL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FDIDLFNELNATSFKYIPDCTMHRPKERTSSFNNTAHETGSEKTSGIKHITQGLKKLTSL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PSSTKKTVKFMKMLLRNLIGNQAVSDVALLDTMRALLSFFTMTSAVFLVDRNLPSVLFA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PSSTKKTVKFMKMLLRNLIGNQAVSDVALLDTMRALLSFFTMTSAVFLVDRNLPSVLFA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PSSTKKTVKFVKMLLRNLNGNQAVSDVALLDTMRALLSFFTMTSAVFLVDRNLPSVLFA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RLIPIMGTNLSVGQDWNSKINNSLMVCLKKNSTTFVHLQLIFFSSAIQFDHELLLARLSI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RLIPIMGTNLSVGQDWNSKINNSLMVCLKKNSTTFVHLQLIFFSSAIQFDHELLLARLSI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RLIPIMGTNLSVGQDWNSKINNSLMVCLKKNSTTFVQLQLIFFSSAIQFDHELLLARLSI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DTMANNLNMQKLCLYTEGFRIFFDIPSKKELRKAIAVKISKFFKTLFSIIADILLQEFPY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DTMANNLNMQKLCLYTEGFRIFFDIPSKKELRKAIAVKISKFFKTLFSIIADILLQEFPY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DTMANNLNMQKLCLYTEGFRIFFDIPSKKELRKAIAVKISKFFKTLFSIIADILLQEFPY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lastRenderedPageBreak/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FDEQITDIVASILDGTIINEYGTKKHFKGSSPSLCSTTRSRSGSTSQSSMTPVSPLGLDT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FDEQITDIVASILDGTIINEYGTKKHFKGSSPSLCSTTRSRSGSTSQSSMTPVSPLGLDT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FDEQITDIVASILDGTIINEYGTKKHFKGSSPSLCSTTRSRSGSTSQSSMTPVSPLGLDT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DICPMNTLSLVGSSTSRNSDNVNSLNSSPKNLSSDPYLSHLVAPRARHALGGPSSIIRN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DICPMNTLSLVGSSTSRNSDNVNSLNSSPKNLSSDPYLSHLVAPRARHALGGPSSIIRN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DICPMNTLSLVGSSTSRNSDNVNSLNSSPKNLSSDPYLSHLVAPRARHALGGPSSIIRN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IPTTLTSPPGTEKSSPVQRPQTECISATPMAITNSTPLSSAAFGIRSPLQKIRTRRYSDE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IPTTLTSPPGTEKSSPVQRPQTECISATPMAITNSTPLSSAAFGIRSPLQKIRTRRYSDE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IPTTLTSPPGTEKSSPVQRPQTESISATPMAITNSTPLSSAAFGIRSPLQKIRTRRYSDE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SLGKFMKSTNNYIQEHLIPKDLNEATLQDARRIMINIFSIFKRPNSYFIIPHNINSNLQW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SLGKFMKSTNNYIQEHLIPKDLNEATLQDARRIMINIFSIFKRPNSYFIIPHNINSNLQW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SLGKFMKSTNNYIQEHLIPKDLNEATLQDARRIMINIFSIFKRPNSYFIIPHNINSNLQW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VSQDFRNIMKPIFVAIVSSDVDLQNTAQSFMDTLLSNVITYGESDENISIEGYHFLCSYT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VSQDFRNIMKPIFVAIVSSDVDLQNTAQSFMDTLLSNVITYGESDENISIEGYHFLCSYT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VSQDFRNIMKPIFVAIVSPDVDLQNTAQSFMDTLLSNVITYGESDENISIEGYHLLCSYT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VTLFAMGLFDLKINNEKRQILLDITVKFMKVRSHLAGIAEASHHMEYISDSEKLTFPLIM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VTLFAMGLFDLKINNEKRQILLDITVKFMKVRSHLAGIAEASHHMEYISDSEKLTFPLIM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VTLFAMGLFDLKINNEKRQILLDITVKFMKVRSHLAGIAEASHHMEYISDSEKLTFPLIM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GTVGRALFVSLYSSQQKIEKTLKIAYTEYLSAINFHERNIDDADKTWVHNIEFVEAMCHD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GTVGRALFVSLYSSQQKIEKTLKIAYTEYLSAINFHERNIDDADKTWVHNIEFVEAMCHD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GTVGRALFVSLYSSQQKIEKTLKIAYTEYLSAINFHERNIDDADKTWVHNIEFVEAMCHD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NYTTSGSIAFQRRTRNNILRFATIPNAILLDSMRMIYKKWHTYTHSKSLEKQERNDFRNF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NYTTSGSIAFQRRTRNNILRFATIPNAILLDSMRMIYKKWHTYTHSKSLEKQERNDFRNF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NYTTSGSIAFQRRTRNNILRFATIPNAILLDSMRMIYKKWHTYTHSKSLEKQERNDFRNF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AGILASLSGILFINKKILQEMYPYLLDTVSELKKNVDFFISKQCQWLNYPDLLTRENSRD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AGILASLSGILFINKKILQEMYPYLLDTVSELKKNVDFFISKQCQWLNYPDLLTRENSRD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AGILASLSGILFINKKILQEMYPYLLDTVSELKKNIDSFISKQCQWLNYPDLLTRENSRD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ILSVELHPLSFNLLFNNLRLKLKELACSDLSIPENESSYVLLEQIIKMLRTILGRDDDNY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ILSVELHPLSFNLLFNNLRLKLKELACSDLSIPENESSYVLLEQIIKMLRTILGRDDDNY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ILSVELHPLSFNLLFNNLRLKLKELACSDLSIPENESSYVLLEQIIKMLRTILGRDDDNY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VMMLFSTEIVDLIDLLTDEIKKIPAYCPKYLKAIIQMTKMFSALQHSEVNLGVKNHFHV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VMMLFSTEIVDLIDLLTDEIKKIPAYCPKYLKAIIQMTKMFSALQHSEVNLGVKNHFHV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VMMLFSTEIVDLIDLLTDEIKKIPAYCPKYLKAIIQMTKMFSALQHSEVNLGVKNHFHV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NKWLRQITDWFQVSIAREYDFENLSKPLKEMDLVKRDMDILYIDTAIEASTAIAYLTRHT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NKWLRQITDWFQVSIAREYDFENLSKPLKEMDLVKRDMDILYIDTAIEASTAIAYLTRHT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NKWLRQITDWFQVSIAREYDFENLSKPLKEMDLVKRDMDILYIDTAIEASTAIAYLTRHT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FLEIPPAASDPELSRSRSVIFGFYFNILMKGLEKSSDRDNYPVFLRHKMSVLNDNVILSL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FLEIPPAASDPELSRSRSVIFGFYFNILMKGLEKSSDRDNYPVFLRHKMSVLNDNVILSL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FLEIPPAASDPELSRSRSVIFGFYFNILMKGLEKSSDRDNYPVFLRHKMSVLNDNVILSL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TNLSNTNVDASLQFTLPMGYSGNRNIRNAFLEVFINIVTNYRTYTAKTDLGKLEAADKFL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TNLSNTNVDASLQFTLPMGYSGNRNIRNAFLEVFINIVTNYRTYTAKTDLGKLEAADKFL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TNLSNTNVDASLQFTLPMGYSGNRNIRNAFLEVFINIVTNYRTYTAKTDLGKLEAADKFL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RYTIEHPQLSSFGAAVCPASDIDAYAAGLINAFETRNATHIVVSQLIKNEIENSSRPTDI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RYTIEHPQLSSFGAAVCPASDIDAYAAGLINAFETRNATHIVVSQLIKNEIENSSRPTDI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RYTIEHPQLSSFGAAVCPASDIDAYAAGLINAFETRNATHIVVAQLIKNEIEKSSRPTDI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LRRNSCATRSLSMLARSKGNEYLIRTLQPLLKKIIQNRDFFEIEKLKPEDLDAERQIELF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LRRNSCATRSLSMLARSKGNEYLIRTLQPLLKKIIQNRDFFEIEKLKPEDLDAERQIELF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LRRNSCATRSLSMLARSKGNEYLIRTLQPLLKKIIQNRDFFEIEKLKPEDSDAERQIELF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VKYMNELLESISNSVSYFPPPLFYICQNIYKVACEKFPDHAIIAAGSFVFLRFFCPALV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VKYMNELLESISNSVSYFPPPLFYICQNIYKVACEKFPDHAIIAAGSFVFLRFFCPALV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VKYMNELLESISNSVSYFPPPLFYICQNIYKVACEKFPDHAIIAAGSFVFLRFFCPALV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PDSENIIDISHLSEKRTFISLAKVIQNIANGSENFSRWPALCSQKDFLKECSDRIFRFLA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PDSENIIDISHLSEKRTFISLAKVIQNIANGSENFSRWPALCSQKDFLKECSDRIFRFLA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PDSENIIDISHLSEKRTFISLAKVIQNIANGSENFSRWPALCSQKDFLKECSDRIFRFLA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ELCRTDRTIDIQVRTDPTPIAFDYQFLHSFVYLYGLEVRRNVLNEAKHDDGDIDGDDFY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ELCRTDRTIDIQVRTDPTPIAFDYQFLHSFVYLYGLEVRRNVLNEAKHDDGDIDGDDFY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ELCRTDRTIDIQVRTDPTPIAFDYQFLHSFVYLYGLEVRRNVLNEAKHDDGDIDGDDFY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TTFLLIDDVLGQLGQPKMEVSNEIPIYIREHMDDYPELYEFMNRHAFRNIETSTAYSPSV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TTFLLIDDVLGQLGQPKMEVSNEIPIYIREHMDDYPELYEFMNRHAFRNIETSTAYSPSV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TTFLLIDDVLGQLGQPKMEFSNEIPIYIREHMDDYPELYEFMNRHAFRNIETSTAYSPSV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HESTSSEGIPIITLTMSNFSDRHVDIDTVAYKFLQIYARIWTTKHCLIIDCTEFDEGGLD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HESTSSEGIPIITLTMSNFSDRHVDIDTVAYKFLQIYARIWTTKHCLIIDCTEFDEGGLD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HESTSSEGIPIITLTMSNFSDRHVDIDTVAYKFLQIYARIWTTKHCLIIDCTEFDEGGLD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MRKFISLVMGLLPEVAPKNCIGCYYFNVNETFMDNYGKCLDKDNVYVSSKIPHYFINSN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MRKFISLVMGLLPEVAPKNCIGCYYFNVNETFMDNYGKCLDKDNVYVSSKIPHYFINSN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MRKFISLVMGLLPEVAPKNCIGCYYFNVNETFMDNYGKCLDKDNVYVSSKIPHYFINSN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DEGLMKSVGITGQGLKVLQDIRVSLHDITLYDEKRNRFTPVSLKIGDIYFQVLHETPRQY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DEGLMKSVGITGQGLKVLQDIRVSLHDITLYDEKRNRFTPVSLKIGDIYFQVLHETPRQY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DEGLMKSVGITGQGLKVLQDIRVSLHDITLYDEKRNRFTPVSLKIGDIYFQVLHETPRQY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KIRDMGTLFDVKFNDVYEISRIFEVHVSSITGVAAEFTVTFQDERRLIFSSPKYLEIVKM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KIRDMGTLFDVKFNDVYEISRIFEVHVSSITGVAAEFTVTFQDERRLIFSSPKYLEIVKM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KIRDMGTLFDVKFNDVYEISRIFEVHVSSITGVAAEFTVTFQDERRLIFSSPKYLEIVKM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FYYAQIRLESEYEMDNNSSTSSPNSNNKDKQQKERTKLLCHLLLVSLIGLFDESKKMKN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FYYAQIRLESEYEMDNNSSTSSPNSNNKDKQQKERTKLLCHLLLVSLIGLFDESKKMKN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FYYAQIRLESEYEMDNNSSTSSPNSNNKDKQQKERTKLLCHLLLVSLIGLFDESKKMKN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SYNLIAATEASFGLNFGSHFHRSSEVYVPEDTTTFLGVIGKSLAESNPELTAYMFIYVLE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SYNLIAATEASFGLNFGSHFHRSSEVYVPEDTTTFLGVIGKSLAESNPELTAYMFIYVLE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SYNLIAATEASFGLNFGSHFHRSPEVYVPEDTTTFLGVIGKSLAESNPELTAYMFIYVLE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ALKNNVIPHVYIPHTICGLSYWIPNLYQHVYLADDEEGPENISHIFRILIRLSVRETDF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ALKNNVIPHVYIPHTICGLSYWIPNLYQHVYLADDEEGPENISHIFRILIRLSVRETDF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ALKNNVIPHVYIPHTICGLSYWIPNLYQHVYLADDEEGPENISHIFRILIRLSVRETDF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AVYMQYVWLLLLDDGRLTDIIVDEVINHALERDSENRDWKKTISLLTVLPTTEVANNIIQ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AVYMQYVWLLLLDDGRLTDIIVDEVINHALERDSENRDWKKTISLLTVLPTTEVANNIIQ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AVYMQYVWLLLLDDGRLTDIIVDEVINHALERDSENRDWKKTISLLTVLPTTEVANNIIQ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KILAKIRSFLPSLKLEAMTQSWSELTILVKISIHVFFETSLLVQMYLPEILFIVSLLIDV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KILAKIRSFLPSLKLEAMTQSWSELTILVKISIHVFFETSLLVQMYLPEILFIVSLLIDV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KILAKIRSFLPSLKLEAMTQSWSELTILVKISIHVFFETSLLVQMYLPEILFIVSLLIDV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GPRELRSSLHQLLMNVCHSLAINSALPQDHRNNLDEISDIFAHQKVKFMFGFSEDKGRIL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GPRELRSSLHQLLMNVCHSLAINSALPQDHRNNLDEISDIFAHQKVKFMFGFSEDKGRIL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GPRELRSSLHQLLMNVCHSLAINSALPQDHRNNLDEISDIFAHQKVKFMFGFSEDKGRIL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QIFSASSFASKFNILDFFINNILLLMEYSSTYEANVWKTRYKKYVLESVFTSNSFLSAR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QIFSASSFASKFNILDFFINNILLLMEYSSTYEANVWKTRYKKYVLESVFTSNSFLSAR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QIFSASSFASKFNILDFFINNILLLMEYSSTYEANVWKTRYKKYVLESVFTSNSFLSARS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IMIVGIMGKSYITEGLCKAMLIETMKVIAEPKITDEHLFLVISHIFTYSKIVEGLDPNLD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IMIVGIMGKSYITEGLCKAMLIETMKVIAEPKITDEHLFLVISHIFTYSKIVEGLDPNLD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IMIVGIMGKSYITEGLCKAMLIETMKVIAEPKITDEHLFLAISHIFTYSKIVEGLDPNLD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LMKHLFWFSTLFLESRHPIIFEGALLFVSNCIRRLYMAQFENESETSLISTLLKGRKFAH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LMKHLFWFSTLFLESRHPIIFEGALLFVSNCIRRLYMAQFENESETSLISTLLKGRKFAH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LMKHLFWFSTLFLESRHPIIFEGALLFVSNCIRRLYMAQFENESETSLISTLLKGRKFAH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TFLSKIENLSGIVWNEDNFTHILIFIINKGLSNPFIKSTALDFLKMMFRNSYFEHQINQ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TFLSKIENLSGIVWNEDNFTHILIFIINKGLSNPFIKSTALDFLKMMFRNSYFEHQINQ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TFLSKIENLSGIVWNEDNFTHILIFIINKGLSNPFIKSTAFDFLKMMFRNSYFEHQINQK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SDHYLCYMFLLYFVLNCNQFEELLGDVDFEGEMVNIENKNTIPKILLEWLSSDTKMQTLP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SDHYLCYMFLLYFVLNCNQFEELLGDVDFEGEMVNIENKNTIPKILLEWLSSDNENANIT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SDHYLCYMFLLYFVLNCNQFEELLGDVDFEGEMVNIENKNTIPKILLEWLSSDNENANIT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SIKVRYCSNVQLRMNQVDLGLR--------------------------------------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LYQGAILFKCSVTDEPSRFRFALIIRHLLTKKPICALRFYSVIRNEIRKISAFEQTSDCV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LYQGAILFKCSVTDEPSRFRFALIIRHLLTKKPICALRFYSVIRNEIRKISAFEQNSDCV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------------------------------------------------------------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PLAFDILNLLVTHSESNSLEKLHEESIERLTKRGLSIVTSSGIFAKNSDMMIPLDVKPED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PLAFDILNLLVTHSESNSLEKLHEESIERLTKRGLSIVTSSGIFAKNSDMMIPLDVKPED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IRA23S-</w:t>
      </w:r>
      <w:r w:rsidRPr="00E42AF0">
        <w:rPr>
          <w:rFonts w:ascii="Times New Roman" w:hAnsi="Times New Roman" w:cs="Times New Roman"/>
          <w:sz w:val="20"/>
          <w:szCs w:val="20"/>
        </w:rPr>
        <w:t>Δ</w:t>
      </w:r>
      <w:r w:rsidRPr="00E42AF0">
        <w:rPr>
          <w:rFonts w:ascii="Courier" w:hAnsi="Courier" w:cs="Courier"/>
          <w:sz w:val="20"/>
          <w:szCs w:val="20"/>
        </w:rPr>
        <w:t>2933   -------------------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3S   IYERKRIMTMILSRMSCSA</w:t>
      </w:r>
    </w:p>
    <w:p w:rsidR="00433B26" w:rsidRPr="00E42AF0" w:rsidRDefault="00433B26" w:rsidP="00433B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sz w:val="20"/>
          <w:szCs w:val="20"/>
        </w:rPr>
      </w:pPr>
      <w:r w:rsidRPr="00E42AF0">
        <w:rPr>
          <w:rFonts w:ascii="Courier" w:hAnsi="Courier" w:cs="Courier"/>
          <w:sz w:val="20"/>
          <w:szCs w:val="20"/>
        </w:rPr>
        <w:t xml:space="preserve">        IRA2BY   IYERKRIMTMILSRMSCSA</w:t>
      </w:r>
    </w:p>
    <w:p w:rsidR="00433B26" w:rsidRPr="00C12197" w:rsidRDefault="00433B26" w:rsidP="00433B26">
      <w:pPr>
        <w:rPr>
          <w:rFonts w:ascii="Courier" w:hAnsi="Courier"/>
        </w:rPr>
      </w:pPr>
    </w:p>
    <w:p w:rsidR="00433B26" w:rsidRPr="001412FE" w:rsidRDefault="00433B26" w:rsidP="00433B26">
      <w:pPr>
        <w:rPr>
          <w:rFonts w:ascii="Arial" w:hAnsi="Arial" w:cs="Arial"/>
          <w:szCs w:val="24"/>
        </w:rPr>
      </w:pPr>
    </w:p>
    <w:p w:rsidR="00F46D01" w:rsidRDefault="00F46D01">
      <w:bookmarkStart w:id="0" w:name="_GoBack"/>
      <w:bookmarkEnd w:id="0"/>
    </w:p>
    <w:sectPr w:rsidR="00F46D01" w:rsidSect="006C5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B26"/>
    <w:rsid w:val="00260D0C"/>
    <w:rsid w:val="00433B26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20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B2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B2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36</Words>
  <Characters>10471</Characters>
  <Application>Microsoft Macintosh Word</Application>
  <DocSecurity>0</DocSecurity>
  <Lines>87</Lines>
  <Paragraphs>24</Paragraphs>
  <ScaleCrop>false</ScaleCrop>
  <Company/>
  <LinksUpToDate>false</LinksUpToDate>
  <CharactersWithSpaces>1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</cp:revision>
  <dcterms:created xsi:type="dcterms:W3CDTF">2014-02-26T21:45:00Z</dcterms:created>
  <dcterms:modified xsi:type="dcterms:W3CDTF">2014-02-26T21:47:00Z</dcterms:modified>
</cp:coreProperties>
</file>